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C946B" w14:textId="01BCD5EE" w:rsidR="0089318E" w:rsidRPr="00473EA9" w:rsidRDefault="004D644D" w:rsidP="004D644D">
      <w:pPr>
        <w:pStyle w:val="Caption"/>
        <w:keepNext/>
        <w:rPr>
          <w:rFonts w:asciiTheme="minorBidi" w:hAnsiTheme="minorBidi"/>
          <w:i w:val="0"/>
          <w:iCs w:val="0"/>
          <w:sz w:val="24"/>
          <w:szCs w:val="24"/>
        </w:rPr>
      </w:pPr>
      <w:bookmarkStart w:id="0" w:name="_Toc504478130"/>
      <w:bookmarkStart w:id="1" w:name="_Toc524078850"/>
      <w:r>
        <w:rPr>
          <w:rFonts w:asciiTheme="minorBidi" w:hAnsiTheme="minorBidi"/>
          <w:i w:val="0"/>
          <w:iCs w:val="0"/>
          <w:sz w:val="24"/>
          <w:szCs w:val="24"/>
        </w:rPr>
        <w:t xml:space="preserve">S2 </w:t>
      </w:r>
      <w:r w:rsidR="00473EA9" w:rsidRPr="00473EA9">
        <w:rPr>
          <w:rFonts w:asciiTheme="minorBidi" w:hAnsiTheme="minorBidi"/>
          <w:i w:val="0"/>
          <w:iCs w:val="0"/>
          <w:sz w:val="24"/>
          <w:szCs w:val="24"/>
        </w:rPr>
        <w:t>T</w:t>
      </w:r>
      <w:r>
        <w:rPr>
          <w:rFonts w:asciiTheme="minorBidi" w:hAnsiTheme="minorBidi"/>
          <w:i w:val="0"/>
          <w:iCs w:val="0"/>
          <w:sz w:val="24"/>
          <w:szCs w:val="24"/>
        </w:rPr>
        <w:t>able</w:t>
      </w:r>
      <w:r w:rsidR="0089318E" w:rsidRPr="00473EA9">
        <w:rPr>
          <w:rFonts w:asciiTheme="minorBidi" w:hAnsiTheme="minorBidi"/>
          <w:i w:val="0"/>
          <w:iCs w:val="0"/>
          <w:sz w:val="24"/>
          <w:szCs w:val="24"/>
        </w:rPr>
        <w:t>. Aetiology of the massive obstetric haemorrhage by country</w:t>
      </w:r>
      <w:bookmarkEnd w:id="0"/>
      <w:bookmarkEnd w:id="1"/>
    </w:p>
    <w:tbl>
      <w:tblPr>
        <w:tblW w:w="12294" w:type="dxa"/>
        <w:tblLook w:val="04A0" w:firstRow="1" w:lastRow="0" w:firstColumn="1" w:lastColumn="0" w:noHBand="0" w:noVBand="1"/>
      </w:tblPr>
      <w:tblGrid>
        <w:gridCol w:w="1611"/>
        <w:gridCol w:w="1612"/>
        <w:gridCol w:w="555"/>
        <w:gridCol w:w="892"/>
        <w:gridCol w:w="656"/>
        <w:gridCol w:w="1057"/>
        <w:gridCol w:w="555"/>
        <w:gridCol w:w="892"/>
        <w:gridCol w:w="1172"/>
        <w:gridCol w:w="1541"/>
        <w:gridCol w:w="671"/>
        <w:gridCol w:w="1080"/>
      </w:tblGrid>
      <w:tr w:rsidR="0089318E" w:rsidRPr="00BB0716" w14:paraId="66DA1CCA" w14:textId="77777777" w:rsidTr="006855C2">
        <w:trPr>
          <w:trHeight w:val="40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7B4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30CD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UK n=16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FE31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AMOSS n=6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6FDA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Italy  n=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EADB2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the Netherlands n=1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A8C03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France n=126</w:t>
            </w:r>
          </w:p>
        </w:tc>
      </w:tr>
      <w:tr w:rsidR="0089318E" w:rsidRPr="00BB0716" w14:paraId="1CF14377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915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t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37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376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13A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A7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E7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8D6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6D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75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792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0A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6.5)</w:t>
            </w:r>
          </w:p>
        </w:tc>
      </w:tr>
      <w:tr w:rsidR="0089318E" w:rsidRPr="00BB0716" w14:paraId="00BF881E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32F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Placenta Prae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2C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EB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69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45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F6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B9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88E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F9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D3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CD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4)</w:t>
            </w:r>
          </w:p>
        </w:tc>
      </w:tr>
      <w:tr w:rsidR="0089318E" w:rsidRPr="00BB0716" w14:paraId="0966B01D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01C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bnormally invasive 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84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02B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FF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DEBD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A7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B80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1112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26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4CA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E6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  <w:tr w:rsidR="0089318E" w:rsidRPr="00BB0716" w14:paraId="57A7E705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B56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Placenta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1E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E93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DD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AFD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DA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32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25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63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9C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9C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7.9)</w:t>
            </w:r>
          </w:p>
        </w:tc>
      </w:tr>
      <w:tr w:rsidR="0089318E" w:rsidRPr="00BB0716" w14:paraId="6BCBE32A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FB4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Uterine rup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40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F4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C1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81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DC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46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06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FF1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25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EF6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4)</w:t>
            </w:r>
          </w:p>
        </w:tc>
      </w:tr>
      <w:tr w:rsidR="0089318E" w:rsidRPr="00BB0716" w14:paraId="35BD1473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D42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Retained 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F23" w14:textId="54335E6F" w:rsidR="0089318E" w:rsidRPr="00BB0716" w:rsidRDefault="00761F97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A78" w14:textId="5D857229" w:rsidR="0089318E" w:rsidRPr="00BB0716" w:rsidRDefault="00761F97" w:rsidP="00761F9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</w:t>
            </w:r>
            <w:r w:rsidR="0089318E"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E8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59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DB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A0E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1F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7A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17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4A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5)</w:t>
            </w:r>
          </w:p>
        </w:tc>
      </w:tr>
      <w:tr w:rsidR="0089318E" w:rsidRPr="00BB0716" w14:paraId="7601FB13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FB0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La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99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11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C1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2F9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FB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54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00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04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98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E8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5.1)</w:t>
            </w:r>
          </w:p>
        </w:tc>
      </w:tr>
      <w:tr w:rsidR="0089318E" w:rsidRPr="00BB0716" w14:paraId="74CC3EFF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B4B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B99" w14:textId="68B17AE3" w:rsidR="0089318E" w:rsidRPr="00BB0716" w:rsidRDefault="00761F97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DC5" w14:textId="3343F211" w:rsidR="0089318E" w:rsidRPr="00BB0716" w:rsidRDefault="0089318E" w:rsidP="00761F9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</w:t>
            </w:r>
            <w:r w:rsidR="00761F97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9</w:t>
            </w: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97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DA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90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87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AC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25F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BC9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ADD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  <w:tr w:rsidR="0089318E" w:rsidRPr="00BB0716" w14:paraId="072129B1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BE1D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339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4D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374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88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D7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BD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FB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23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5B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D3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  <w:tr w:rsidR="0089318E" w:rsidRPr="00BB0716" w14:paraId="17496BCF" w14:textId="77777777" w:rsidTr="006855C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2ED0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AE49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26B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58F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690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EF1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B67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BDD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6516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94E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871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EAF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</w:tr>
      <w:tr w:rsidR="0089318E" w:rsidRPr="00BB0716" w14:paraId="04E10D1B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D84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t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F6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02E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9C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CB8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EDE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43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19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47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693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64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1.3)</w:t>
            </w:r>
          </w:p>
        </w:tc>
      </w:tr>
      <w:tr w:rsidR="0089318E" w:rsidRPr="00BB0716" w14:paraId="56DE4967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77D6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bnormal plac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1AF8" w14:textId="302CD185" w:rsidR="0089318E" w:rsidRPr="00BB0716" w:rsidRDefault="00761F97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67D9" w14:textId="2DAD5F14" w:rsidR="0089318E" w:rsidRPr="00BB0716" w:rsidRDefault="0089318E" w:rsidP="00761F9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4.</w:t>
            </w:r>
            <w:r w:rsidR="00761F97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BBD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51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5B2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67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4D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9FB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D3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A98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4.6)</w:t>
            </w:r>
          </w:p>
        </w:tc>
      </w:tr>
      <w:tr w:rsidR="0089318E" w:rsidRPr="00BB0716" w14:paraId="1DB381D7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D873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 xml:space="preserve">Trau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7A0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9D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E8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8AA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54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1E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BBA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358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BB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7FA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5.9)</w:t>
            </w:r>
          </w:p>
        </w:tc>
      </w:tr>
      <w:tr w:rsidR="0089318E" w:rsidRPr="00BB0716" w14:paraId="28F96DF3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D784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C0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D9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07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FB6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FF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0A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3E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0D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F8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29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3)</w:t>
            </w:r>
          </w:p>
        </w:tc>
      </w:tr>
      <w:tr w:rsidR="0089318E" w:rsidRPr="00BB0716" w14:paraId="2BB012BA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FC0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C43" w14:textId="5F38C114" w:rsidR="0089318E" w:rsidRPr="00BB0716" w:rsidRDefault="00761F97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A4B" w14:textId="73E71209" w:rsidR="0089318E" w:rsidRPr="00BB0716" w:rsidRDefault="0089318E" w:rsidP="00761F97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</w:t>
            </w:r>
            <w:r w:rsidR="00761F97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9</w:t>
            </w: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DC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D6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85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3D6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08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63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5E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92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.2)</w:t>
            </w:r>
          </w:p>
        </w:tc>
      </w:tr>
      <w:tr w:rsidR="0089318E" w:rsidRPr="00BB0716" w14:paraId="70BCAC01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2956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91D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0D5D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8E1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D20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85C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B7C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0AC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5FD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A19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7DA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</w:tbl>
    <w:p w14:paraId="111FA1BF" w14:textId="1AE05E60" w:rsidR="0089318E" w:rsidRPr="00BB0716" w:rsidRDefault="0089318E" w:rsidP="00A729E2">
      <w:pPr>
        <w:spacing w:line="240" w:lineRule="auto"/>
        <w:rPr>
          <w:rFonts w:asciiTheme="minorBidi" w:hAnsiTheme="minorBidi"/>
          <w:sz w:val="20"/>
        </w:rPr>
      </w:pPr>
      <w:r w:rsidRPr="00BB0716">
        <w:rPr>
          <w:rFonts w:asciiTheme="minorBidi" w:hAnsiTheme="minorBidi"/>
          <w:sz w:val="20"/>
        </w:rPr>
        <w:t xml:space="preserve">France had a hierarchy of primary cause of PPH and were coded using this system 1st </w:t>
      </w:r>
      <w:proofErr w:type="gramStart"/>
      <w:r w:rsidRPr="00BB0716">
        <w:rPr>
          <w:rFonts w:asciiTheme="minorBidi" w:hAnsiTheme="minorBidi"/>
          <w:sz w:val="20"/>
        </w:rPr>
        <w:t>Abnormal</w:t>
      </w:r>
      <w:proofErr w:type="gramEnd"/>
      <w:r w:rsidRPr="00BB0716">
        <w:rPr>
          <w:rFonts w:asciiTheme="minorBidi" w:hAnsiTheme="minorBidi"/>
          <w:sz w:val="20"/>
        </w:rPr>
        <w:t xml:space="preserve"> placentation 2nd Abruption 3rd Trauma 4</w:t>
      </w:r>
      <w:r w:rsidRPr="00BB0716">
        <w:rPr>
          <w:rFonts w:asciiTheme="minorBidi" w:hAnsiTheme="minorBidi"/>
          <w:sz w:val="20"/>
          <w:vertAlign w:val="superscript"/>
        </w:rPr>
        <w:t>th</w:t>
      </w:r>
      <w:r w:rsidRPr="00BB0716">
        <w:rPr>
          <w:rFonts w:asciiTheme="minorBidi" w:hAnsiTheme="minorBidi"/>
          <w:sz w:val="20"/>
        </w:rPr>
        <w:t xml:space="preserve"> was Atony.</w:t>
      </w:r>
      <w:r w:rsidR="00D2257E" w:rsidRPr="00BB0716">
        <w:rPr>
          <w:rFonts w:asciiTheme="minorBidi" w:hAnsiTheme="minorBidi"/>
          <w:sz w:val="20"/>
        </w:rPr>
        <w:t xml:space="preserve"> Denmark did not have data on cause of haemorrhage. </w:t>
      </w:r>
      <w:r w:rsidRPr="00BB0716">
        <w:rPr>
          <w:rFonts w:asciiTheme="minorBidi" w:hAnsiTheme="minorBidi"/>
          <w:sz w:val="20"/>
        </w:rPr>
        <w:t xml:space="preserve">  </w:t>
      </w:r>
    </w:p>
    <w:p w14:paraId="058CC7C6" w14:textId="77777777" w:rsidR="0089318E" w:rsidRPr="00BB0716" w:rsidRDefault="0089318E" w:rsidP="0089318E">
      <w:pPr>
        <w:spacing w:line="240" w:lineRule="auto"/>
        <w:rPr>
          <w:rFonts w:asciiTheme="minorBidi" w:hAnsiTheme="minorBidi"/>
        </w:rPr>
      </w:pPr>
      <w:bookmarkStart w:id="2" w:name="_GoBack"/>
      <w:bookmarkEnd w:id="2"/>
    </w:p>
    <w:p w14:paraId="04D8B0EE" w14:textId="77777777" w:rsidR="0089318E" w:rsidRPr="00BB0716" w:rsidRDefault="0089318E">
      <w:pPr>
        <w:rPr>
          <w:rFonts w:asciiTheme="minorBidi" w:hAnsiTheme="minorBidi"/>
        </w:rPr>
      </w:pPr>
    </w:p>
    <w:sectPr w:rsidR="0089318E" w:rsidRPr="00BB0716" w:rsidSect="004C48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DI0MjU2MzA0tDRX0lEKTi0uzszPAykwrwUAHwvI5ywAAAA="/>
  </w:docVars>
  <w:rsids>
    <w:rsidRoot w:val="004C4894"/>
    <w:rsid w:val="00083F46"/>
    <w:rsid w:val="000E0314"/>
    <w:rsid w:val="00473EA9"/>
    <w:rsid w:val="004C4894"/>
    <w:rsid w:val="004D644D"/>
    <w:rsid w:val="00574525"/>
    <w:rsid w:val="00685052"/>
    <w:rsid w:val="00733FCA"/>
    <w:rsid w:val="00761F97"/>
    <w:rsid w:val="00776EF0"/>
    <w:rsid w:val="007950BC"/>
    <w:rsid w:val="00811F05"/>
    <w:rsid w:val="0089318E"/>
    <w:rsid w:val="00927972"/>
    <w:rsid w:val="00975E1D"/>
    <w:rsid w:val="00A729E2"/>
    <w:rsid w:val="00BB0716"/>
    <w:rsid w:val="00CF45BA"/>
    <w:rsid w:val="00D2257E"/>
    <w:rsid w:val="00E93230"/>
    <w:rsid w:val="00EC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422C4"/>
  <w15:chartTrackingRefBased/>
  <w15:docId w15:val="{11025B8C-FF30-41AF-BE93-18528211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89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8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97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11F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811F05"/>
    <w:pPr>
      <w:spacing w:after="0"/>
    </w:pPr>
    <w:rPr>
      <w:sz w:val="20"/>
    </w:rPr>
  </w:style>
  <w:style w:type="paragraph" w:customStyle="1" w:styleId="Standard">
    <w:name w:val="Standard"/>
    <w:rsid w:val="00811F0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C44BF6EEE9E4DB6EB462E9886046E" ma:contentTypeVersion="12" ma:contentTypeDescription="Create a new document." ma:contentTypeScope="" ma:versionID="1bd5a09202d76dc8b580a2f58b2efec2">
  <xsd:schema xmlns:xsd="http://www.w3.org/2001/XMLSchema" xmlns:xs="http://www.w3.org/2001/XMLSchema" xmlns:p="http://schemas.microsoft.com/office/2006/metadata/properties" xmlns:ns3="7a9faa10-5e60-4d0b-bfdc-7565f34116eb" xmlns:ns4="49801bcd-9b7f-459e-9d36-2129035dd71d" targetNamespace="http://schemas.microsoft.com/office/2006/metadata/properties" ma:root="true" ma:fieldsID="9e53f61d298e8cae1a7f8d97ffacf032" ns3:_="" ns4:_="">
    <xsd:import namespace="7a9faa10-5e60-4d0b-bfdc-7565f34116eb"/>
    <xsd:import namespace="49801bcd-9b7f-459e-9d36-2129035dd7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faa10-5e60-4d0b-bfdc-7565f34116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01bcd-9b7f-459e-9d36-2129035dd7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742AA8-DD4B-4384-88FC-6A9B4D3ECB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88EBF3-3A1A-4A9E-BD0B-0EFAA74C07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11B3D5-6133-4C2B-A232-000E143BD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9faa10-5e60-4d0b-bfdc-7565f34116eb"/>
    <ds:schemaRef ds:uri="49801bcd-9b7f-459e-9d36-2129035dd7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Call</dc:creator>
  <cp:keywords/>
  <dc:description/>
  <cp:lastModifiedBy>Steve Mccall</cp:lastModifiedBy>
  <cp:revision>4</cp:revision>
  <dcterms:created xsi:type="dcterms:W3CDTF">2020-12-08T08:53:00Z</dcterms:created>
  <dcterms:modified xsi:type="dcterms:W3CDTF">2020-12-1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C44BF6EEE9E4DB6EB462E9886046E</vt:lpwstr>
  </property>
</Properties>
</file>